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902C0" w14:textId="1C00CC3B" w:rsidR="00E65818" w:rsidRDefault="00C416AC" w:rsidP="006B65A2">
      <w:pPr>
        <w:jc w:val="both"/>
        <w:rPr>
          <w:rFonts w:ascii="Times New Roman" w:eastAsia="Times New Roman" w:hAnsi="Times New Roman" w:cs="Times New Roman"/>
          <w:b/>
          <w:bCs/>
          <w:lang w:val="en-US" w:eastAsia="es-A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lang w:val="en-US" w:eastAsia="es-AR"/>
        </w:rPr>
        <w:t>Supplementary</w:t>
      </w:r>
      <w:r w:rsidR="00503715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 </w:t>
      </w:r>
      <w:r w:rsidR="009D6125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Table </w:t>
      </w:r>
      <w:r w:rsidR="004C704C">
        <w:rPr>
          <w:rFonts w:ascii="Times New Roman" w:eastAsia="Times New Roman" w:hAnsi="Times New Roman" w:cs="Times New Roman"/>
          <w:b/>
          <w:bCs/>
          <w:lang w:val="en-US" w:eastAsia="es-AR"/>
        </w:rPr>
        <w:t>4</w:t>
      </w:r>
      <w:r w:rsidR="007338EA">
        <w:rPr>
          <w:rFonts w:ascii="Times New Roman" w:eastAsia="Times New Roman" w:hAnsi="Times New Roman" w:cs="Times New Roman"/>
          <w:b/>
          <w:bCs/>
          <w:lang w:val="en-US" w:eastAsia="es-AR"/>
        </w:rPr>
        <w:t>.</w:t>
      </w:r>
    </w:p>
    <w:p w14:paraId="6C3DD22E" w14:textId="77777777" w:rsidR="00A43524" w:rsidRDefault="00A43524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tbl>
      <w:tblPr>
        <w:tblW w:w="136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1472"/>
        <w:gridCol w:w="1701"/>
        <w:gridCol w:w="1701"/>
        <w:gridCol w:w="7171"/>
      </w:tblGrid>
      <w:tr w:rsidR="008A177F" w:rsidRPr="007338EA" w14:paraId="2A3B7244" w14:textId="77777777" w:rsidTr="00F562A8">
        <w:trPr>
          <w:trHeight w:val="782"/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70591" w14:textId="77777777" w:rsidR="008A177F" w:rsidRPr="007338EA" w:rsidRDefault="008A177F" w:rsidP="00F56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338EA">
              <w:rPr>
                <w:rFonts w:ascii="Times New Roman" w:hAnsi="Times New Roman" w:cs="Times New Roman"/>
                <w:b/>
                <w:color w:val="000000"/>
              </w:rPr>
              <w:t>Probe Nam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D3BA2" w14:textId="77777777" w:rsidR="008A177F" w:rsidRPr="007338EA" w:rsidRDefault="008A177F" w:rsidP="00F56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338EA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68822" w14:textId="087389D1" w:rsidR="008A177F" w:rsidRPr="007338EA" w:rsidRDefault="008A177F" w:rsidP="00F562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38EA">
              <w:rPr>
                <w:rFonts w:ascii="Times New Roman" w:hAnsi="Times New Roman" w:cs="Times New Roman"/>
                <w:b/>
                <w:bCs/>
                <w:color w:val="000000"/>
              </w:rPr>
              <w:t>D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15AFB" w14:textId="15D614F4" w:rsidR="008A177F" w:rsidRPr="007338EA" w:rsidRDefault="00F562A8" w:rsidP="00F562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38E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actobacillus jensenii</w:t>
            </w:r>
            <w:r w:rsidRPr="007338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L2937</w:t>
            </w:r>
          </w:p>
        </w:tc>
        <w:tc>
          <w:tcPr>
            <w:tcW w:w="7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C0A15" w14:textId="77777777" w:rsidR="008A177F" w:rsidRPr="007338EA" w:rsidRDefault="008A177F" w:rsidP="00F562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38EA">
              <w:rPr>
                <w:rFonts w:ascii="Times New Roman" w:hAnsi="Times New Roman" w:cs="Times New Roman"/>
                <w:b/>
              </w:rPr>
              <w:t>Gene Name</w:t>
            </w:r>
          </w:p>
        </w:tc>
      </w:tr>
      <w:tr w:rsidR="008A177F" w:rsidRPr="007338EA" w14:paraId="2BDE70D1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1BB236C" w14:textId="637E99B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4247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34ABA73" w14:textId="0ADAD69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MB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DF5D11" w14:textId="08666C8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0234A3" w14:textId="5C5DD6B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4.325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4AA146D" w14:textId="17045294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lpha-1-microglobulin/bikunin precursor</w:t>
            </w:r>
          </w:p>
        </w:tc>
      </w:tr>
      <w:tr w:rsidR="008A177F" w:rsidRPr="00FD0D9D" w14:paraId="4D86D3AD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21046E1B" w14:textId="1BE0AE8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35338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200C4CB" w14:textId="1594B58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MCF-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A886C" w14:textId="0503F9B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6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A06790" w14:textId="0490CCB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60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FB1A800" w14:textId="420B128D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alveolar macrophage-derived chemotactic factor-II</w:t>
            </w:r>
          </w:p>
        </w:tc>
      </w:tr>
      <w:tr w:rsidR="008A177F" w:rsidRPr="007338EA" w14:paraId="6FB8CFE2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33C0199" w14:textId="3DD3854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4956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0161F8E" w14:textId="76AD281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BD1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C53D51" w14:textId="6BE8141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0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CDFEC8" w14:textId="4158458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1B3F489" w14:textId="726FE6F1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beta-defensin 129</w:t>
            </w:r>
          </w:p>
        </w:tc>
      </w:tr>
      <w:tr w:rsidR="008A177F" w:rsidRPr="007338EA" w14:paraId="3D2AEFBD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FDF000E" w14:textId="49FB8D6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7456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911DADF" w14:textId="526CB15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ADM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68948" w14:textId="2EDB1E6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CD7B0E" w14:textId="272B500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349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BF69123" w14:textId="43AA163A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ell adhesion molecule 3</w:t>
            </w:r>
          </w:p>
        </w:tc>
      </w:tr>
      <w:tr w:rsidR="008A177F" w:rsidRPr="00FD0D9D" w14:paraId="19997E02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BEB3409" w14:textId="6F23884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13482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9382F2A" w14:textId="4131255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CL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761554" w14:textId="1572C1D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0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1D24C4" w14:textId="6E832E4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5518203C" w14:textId="3992ECC0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C motif) ligand 11</w:t>
            </w:r>
          </w:p>
        </w:tc>
      </w:tr>
      <w:tr w:rsidR="008A177F" w:rsidRPr="00FD0D9D" w14:paraId="4696F44B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083CEE5" w14:textId="549159F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23332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BA4FB8F" w14:textId="6734445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CL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538B06" w14:textId="5B2FD7D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79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091224" w14:textId="5578191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209A1F5" w14:textId="7B6753DB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C motif) ligand 4</w:t>
            </w:r>
          </w:p>
        </w:tc>
      </w:tr>
      <w:tr w:rsidR="008A177F" w:rsidRPr="00FD0D9D" w14:paraId="79D607BB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2826B53F" w14:textId="4608E3D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372628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003EDC0" w14:textId="5E1A269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CL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C4E3F9" w14:textId="2C476D7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5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6A9FCC" w14:textId="4B4006D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480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6A8134DE" w14:textId="725322F2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C motif) ligand 5</w:t>
            </w:r>
          </w:p>
        </w:tc>
      </w:tr>
      <w:tr w:rsidR="008A177F" w:rsidRPr="00FD0D9D" w14:paraId="350E2D4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D436C04" w14:textId="7A708AA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23792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E93B19D" w14:textId="4A83584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CR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11BDEA" w14:textId="2BDE2CC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2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AF6072" w14:textId="0569973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444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1513D63A" w14:textId="3EDB7558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C motif) receptor 7</w:t>
            </w:r>
          </w:p>
        </w:tc>
      </w:tr>
      <w:tr w:rsidR="008A177F" w:rsidRPr="007338EA" w14:paraId="62230BE0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3BE4219" w14:textId="043192A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8089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4FAB89C" w14:textId="7CD4CB4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163L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891882" w14:textId="0A87CAE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7DF2EB" w14:textId="16808F1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11DCE3FD" w14:textId="5CFE002E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163 molecule-like 1</w:t>
            </w:r>
          </w:p>
        </w:tc>
      </w:tr>
      <w:tr w:rsidR="008A177F" w:rsidRPr="007338EA" w14:paraId="20C82CE5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58B7C53" w14:textId="1759BF9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32472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32D7A69" w14:textId="6918371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1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BDC42C" w14:textId="61060D0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97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1B7E0A" w14:textId="402F7F3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ABF1CFF" w14:textId="792F61F9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180 molecule</w:t>
            </w:r>
          </w:p>
        </w:tc>
      </w:tr>
      <w:tr w:rsidR="008A177F" w:rsidRPr="007338EA" w14:paraId="3309F009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A6F00E5" w14:textId="29CE923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559369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F821168" w14:textId="74CCB62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2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E28FCF" w14:textId="6C75C6E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B3C78C" w14:textId="7D5C246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198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4FB2D6A" w14:textId="52EE05FF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209 molecule</w:t>
            </w:r>
          </w:p>
        </w:tc>
      </w:tr>
      <w:tr w:rsidR="008A177F" w:rsidRPr="007338EA" w14:paraId="4A9374CC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F4A4969" w14:textId="1068DB7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32617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FEF0733" w14:textId="21B8E15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27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F4295D" w14:textId="4CA9906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E395C0" w14:textId="2015E2C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078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9F4ACBC" w14:textId="02A92BC9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274 molecule</w:t>
            </w:r>
          </w:p>
        </w:tc>
      </w:tr>
      <w:tr w:rsidR="008A177F" w:rsidRPr="007338EA" w14:paraId="39B8922C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5F4A169" w14:textId="2F01627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43358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4E0F0D0" w14:textId="632A20C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835A31" w14:textId="62395F9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9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27E297" w14:textId="4E142A9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956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3B2C9E10" w14:textId="76B3F3A5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28 molecule</w:t>
            </w:r>
          </w:p>
        </w:tc>
      </w:tr>
      <w:tr w:rsidR="008A177F" w:rsidRPr="007338EA" w14:paraId="7B6F0DAB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8CC6AF6" w14:textId="7096F1A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8593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5305C6C" w14:textId="69C0B4E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3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567B38" w14:textId="20E824A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1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C1E0F7" w14:textId="04D22F3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BE06AD3" w14:textId="0E6A656B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3d molecule, delta (CD3-TCR complex)</w:t>
            </w:r>
          </w:p>
        </w:tc>
      </w:tr>
      <w:tr w:rsidR="008A177F" w:rsidRPr="00FD0D9D" w14:paraId="15F40509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E6C6456" w14:textId="22C166D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8846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F5223F6" w14:textId="7092AC4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3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3A83CA" w14:textId="45E7204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5.17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DE93AD" w14:textId="4ECDA4D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3DD45600" w14:textId="4239F1FF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D3g molecule, gamma (CD3-TCR complex)</w:t>
            </w:r>
          </w:p>
        </w:tc>
      </w:tr>
      <w:tr w:rsidR="008A177F" w:rsidRPr="007338EA" w14:paraId="210FBC79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EE9350B" w14:textId="4405A35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7742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3A4DDAF" w14:textId="275758E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D9519F" w14:textId="5CFA872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1D32CD" w14:textId="121F0EC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082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D32CDD7" w14:textId="4C879415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4 molecule</w:t>
            </w:r>
          </w:p>
        </w:tc>
      </w:tr>
      <w:tr w:rsidR="008A177F" w:rsidRPr="00FD0D9D" w14:paraId="1F0DA3EF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5E9A081" w14:textId="0848B9A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544217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EBF2112" w14:textId="6907153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648FD2" w14:textId="4FC56E6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EE54CA" w14:textId="6429C26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079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B3799A1" w14:textId="3112F654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D40 molecule, TNF receptor superfamily member 5</w:t>
            </w:r>
          </w:p>
        </w:tc>
      </w:tr>
      <w:tr w:rsidR="008A177F" w:rsidRPr="007338EA" w14:paraId="67554EBB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956D7C5" w14:textId="3F80CE5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303229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3A09980" w14:textId="4B794AB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40L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2DA3C9" w14:textId="0734C15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F11929" w14:textId="0DE95B6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031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45EE3C9" w14:textId="4C6363FE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40 ligand</w:t>
            </w:r>
          </w:p>
        </w:tc>
      </w:tr>
      <w:tr w:rsidR="008A177F" w:rsidRPr="007338EA" w14:paraId="76808C7C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4EBA39C8" w14:textId="1BFFD34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7466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94787B8" w14:textId="40581F2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5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2E846C" w14:textId="0FAF2FE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9AF043" w14:textId="4ECC53A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011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20009B1" w14:textId="0FB21F1D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5 molecule-like</w:t>
            </w:r>
          </w:p>
        </w:tc>
      </w:tr>
      <w:tr w:rsidR="008A177F" w:rsidRPr="007338EA" w14:paraId="193A4D51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C9A724C" w14:textId="3F604F2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8819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C1FB431" w14:textId="6CC9B78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506277" w14:textId="1191A10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DE3E95" w14:textId="1ADABF2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460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66139B51" w14:textId="54E393C1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80 molecule</w:t>
            </w:r>
          </w:p>
        </w:tc>
      </w:tr>
      <w:tr w:rsidR="008A177F" w:rsidRPr="007338EA" w14:paraId="7C84F72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CB4DC90" w14:textId="39A83E7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7445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17E6CBB" w14:textId="0672000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1E3BD8" w14:textId="5E78C6D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EA9554" w14:textId="5A720BD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66F726A" w14:textId="643C0A3E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84 molecule</w:t>
            </w:r>
          </w:p>
        </w:tc>
      </w:tr>
      <w:tr w:rsidR="008A177F" w:rsidRPr="007338EA" w14:paraId="772B157F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40A077B" w14:textId="6E61EB0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8845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FCDC6A2" w14:textId="3D81503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8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4A2398" w14:textId="24EF398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4469E4" w14:textId="087DD67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900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6A9F2A6A" w14:textId="5E9878F4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8b molecule</w:t>
            </w:r>
          </w:p>
        </w:tc>
      </w:tr>
      <w:tr w:rsidR="008A177F" w:rsidRPr="007338EA" w14:paraId="6497F608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4AE4A60B" w14:textId="1A65028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0130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0C2C60B" w14:textId="301FDA3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3469DE" w14:textId="5103B85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5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CE2344" w14:textId="16C3B03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32BDBB2" w14:textId="6C4BA97B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D96 molecule</w:t>
            </w:r>
          </w:p>
        </w:tc>
      </w:tr>
      <w:tr w:rsidR="008A177F" w:rsidRPr="007338EA" w14:paraId="1A2290D8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4C67DDA" w14:textId="2DB1D7C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30260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DD6F215" w14:textId="1AAFF67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F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11D9F4" w14:textId="6B8FE34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2.3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E36D0A" w14:textId="0A0F6B7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4DAD4CD" w14:textId="0C9AAF7E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omplement factor B</w:t>
            </w:r>
          </w:p>
        </w:tc>
      </w:tr>
      <w:tr w:rsidR="008A177F" w:rsidRPr="007338EA" w14:paraId="11F9EADC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B1B762D" w14:textId="254B208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4151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7916FAB" w14:textId="4E2BDE3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SF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75CC5D" w14:textId="03F9CC6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07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2DCC12" w14:textId="2122BFF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696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AFAC8E6" w14:textId="4D2B43F1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olony stimulating factor 3 (granulocyte)</w:t>
            </w:r>
          </w:p>
        </w:tc>
      </w:tr>
      <w:tr w:rsidR="008A177F" w:rsidRPr="00FD0D9D" w14:paraId="2C2AA8ED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BB3C274" w14:textId="0FDA4CE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6526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A37AF62" w14:textId="44C4A69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503B3C" w14:textId="4737A79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9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FD57B9" w14:textId="3D249F8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2.740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5F1B0F66" w14:textId="4107B6F5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X-C motif) ligand 10</w:t>
            </w:r>
          </w:p>
        </w:tc>
      </w:tr>
      <w:tr w:rsidR="008A177F" w:rsidRPr="00FD0D9D" w14:paraId="13A1B30C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B9F6303" w14:textId="6002BD7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lastRenderedPageBreak/>
              <w:t>A_72_P372543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CA65EE8" w14:textId="642AECE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XCL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93A4A7" w14:textId="5DCFF52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3.6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206141" w14:textId="0DFC7D5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4.425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513FB222" w14:textId="2A6201FF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X-C motif) ligand 13</w:t>
            </w:r>
          </w:p>
        </w:tc>
      </w:tr>
      <w:tr w:rsidR="008A177F" w:rsidRPr="00FD0D9D" w14:paraId="28FA51E7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D5E8E07" w14:textId="0CF369B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42032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F7B84FF" w14:textId="712BF97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XCL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AA1E66" w14:textId="3F0DE52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2.1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5D2152" w14:textId="131C04E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14D420C8" w14:textId="34F594B9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X-C motif) ligand 9</w:t>
            </w:r>
          </w:p>
        </w:tc>
      </w:tr>
      <w:tr w:rsidR="008A177F" w:rsidRPr="00FD0D9D" w14:paraId="234E4D5A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2624DC11" w14:textId="4C573F8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8850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F1B4726" w14:textId="4A2CA1A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XCR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8567E2" w14:textId="2D41DFA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EEEBF2" w14:textId="532CEF2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093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4DE6826" w14:textId="7DE009A0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X-C motif) receptor 4</w:t>
            </w:r>
          </w:p>
        </w:tc>
      </w:tr>
      <w:tr w:rsidR="008A177F" w:rsidRPr="00FD0D9D" w14:paraId="7A1BF65B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5D98363" w14:textId="16DE4A7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661857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4923ABD" w14:textId="68DC97E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XCR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E45355" w14:textId="71BCEB8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5DA24B" w14:textId="77A4C67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053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5527FCD9" w14:textId="075E2856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X-C motif) receptor 4</w:t>
            </w:r>
          </w:p>
        </w:tc>
      </w:tr>
      <w:tr w:rsidR="008A177F" w:rsidRPr="00FD0D9D" w14:paraId="2D084DA9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DC705FC" w14:textId="423E16C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32817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73D5103" w14:textId="62FC983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XCR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59D056" w14:textId="0F68AAF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67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9A2A9D" w14:textId="3D725FB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3B61ABCB" w14:textId="67CE3DCD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hemokine (C-X-C motif) receptor 6</w:t>
            </w:r>
          </w:p>
        </w:tc>
      </w:tr>
      <w:tr w:rsidR="008A177F" w:rsidRPr="007338EA" w14:paraId="0E7F0BA2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29807BD" w14:textId="6E25D14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23517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D6DB21C" w14:textId="3BD9F7D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56847C" w14:textId="3405E0B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9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25583F" w14:textId="608B0F7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1B74281" w14:textId="51DC5404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epidermal growth factor receptor</w:t>
            </w:r>
          </w:p>
        </w:tc>
      </w:tr>
      <w:tr w:rsidR="008A177F" w:rsidRPr="007338EA" w14:paraId="7163E5C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AEE053E" w14:textId="0C9001D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73986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84BE8A0" w14:textId="0BA417B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EPCA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281871" w14:textId="312D685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3E8A7B" w14:textId="3608D4A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287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E536C05" w14:textId="0BD2FEF6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epithelial cell adhesion molecule</w:t>
            </w:r>
          </w:p>
        </w:tc>
      </w:tr>
      <w:tr w:rsidR="008A177F" w:rsidRPr="00FD0D9D" w14:paraId="21819E3B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207263E6" w14:textId="388BD33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4405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F6F4459" w14:textId="6733F45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2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9DE359" w14:textId="4F31D9B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279F15" w14:textId="467A241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112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590EA29F" w14:textId="56C73B54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oagulation factor II (thrombin) receptor</w:t>
            </w:r>
          </w:p>
        </w:tc>
      </w:tr>
      <w:tr w:rsidR="008A177F" w:rsidRPr="00FD0D9D" w14:paraId="0D2314EF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04A00991" w14:textId="343BEF7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7746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A9BA1C6" w14:textId="7A5E7BE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99CED9" w14:textId="15C508D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0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A10ADD" w14:textId="42F00BF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71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F2A8452" w14:textId="0E082554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coagulation factor III (thromboplastin, tissue factor)</w:t>
            </w:r>
          </w:p>
        </w:tc>
      </w:tr>
      <w:tr w:rsidR="008A177F" w:rsidRPr="007338EA" w14:paraId="3B2D2169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5E6D1D2" w14:textId="698CC12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67035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30C1338" w14:textId="57DA295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4A3273" w14:textId="6770CF5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4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7E16DA" w14:textId="6DCF032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E3FA86D" w14:textId="39BA2653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coagulation factor IX</w:t>
            </w:r>
          </w:p>
        </w:tc>
      </w:tr>
      <w:tr w:rsidR="008A177F" w:rsidRPr="007338EA" w14:paraId="63A6A4A4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4D677B61" w14:textId="355D088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55318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15F527F6" w14:textId="4D1E179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GF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0AB52C" w14:textId="167BB3D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0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D54AA7" w14:textId="22AE99C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539DB146" w14:textId="1F4EC90E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ibroblast growth factor 23</w:t>
            </w:r>
          </w:p>
        </w:tc>
      </w:tr>
      <w:tr w:rsidR="008A177F" w:rsidRPr="007338EA" w14:paraId="07D1E3C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0B071C18" w14:textId="2C83DC6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70663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ACD8981" w14:textId="59AC203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GFR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20E9F7" w14:textId="3B5D611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BC62E0" w14:textId="086240D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2.085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152A036B" w14:textId="3C5D51C4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ibroblast growth factor receptor 2</w:t>
            </w:r>
          </w:p>
        </w:tc>
      </w:tr>
      <w:tr w:rsidR="008A177F" w:rsidRPr="007338EA" w14:paraId="6F065DC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A1B52AF" w14:textId="63169CC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621557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53FC8CF" w14:textId="758855B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G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0780BF" w14:textId="0A4CC01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4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E2E72C" w14:textId="3D7138B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536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60CB36E8" w14:textId="3B9AD8CB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ibrinogen gamma chain</w:t>
            </w:r>
          </w:p>
        </w:tc>
      </w:tr>
      <w:tr w:rsidR="008A177F" w:rsidRPr="007338EA" w14:paraId="46F5C7C6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247E8DD" w14:textId="3E7BC2A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598473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BBD5D31" w14:textId="2CE86C5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GL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AD2B1F" w14:textId="6B92463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5C03BA" w14:textId="659C6D5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507CAA3" w14:textId="3D1AA540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fibrinogen-like 2</w:t>
            </w:r>
          </w:p>
        </w:tc>
      </w:tr>
      <w:tr w:rsidR="008A177F" w:rsidRPr="007338EA" w14:paraId="055A56E4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DFDDACF" w14:textId="4242668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09208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EC015E8" w14:textId="0863766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GDF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1555E6" w14:textId="6AC1F37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8D32B1" w14:textId="2DA69A0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298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66DE9DD8" w14:textId="6B6F473E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growth differentiation factor 15</w:t>
            </w:r>
          </w:p>
        </w:tc>
      </w:tr>
      <w:tr w:rsidR="008A177F" w:rsidRPr="007338EA" w14:paraId="656E3E2F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5C4201F" w14:textId="270D13C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32892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011476B" w14:textId="3BBC95A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FN-DELTA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ED749E" w14:textId="4CC70CA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1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9F9355" w14:textId="0B3C3CD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6DE42BB9" w14:textId="20F75229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feron-delta-1</w:t>
            </w:r>
          </w:p>
        </w:tc>
      </w:tr>
      <w:tr w:rsidR="008A177F" w:rsidRPr="007338EA" w14:paraId="50593662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0DFA3D7B" w14:textId="4B17B60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94189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4154B9C" w14:textId="67AE064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FN-DELTA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0274CA" w14:textId="1A348BD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2.1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47506A" w14:textId="6CE4B49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5.942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FE49C9F" w14:textId="1CF081F0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feron-delta-4</w:t>
            </w:r>
          </w:p>
        </w:tc>
      </w:tr>
      <w:tr w:rsidR="008A177F" w:rsidRPr="007338EA" w14:paraId="6A431FB0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09883767" w14:textId="51B5848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577723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9C2302D" w14:textId="3BA99BD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GSF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BF0C4F" w14:textId="74CD33F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06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4803FE" w14:textId="7F4E896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153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2CE2A8C" w14:textId="02FA2125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mmunoglobulin superfamily, member 1</w:t>
            </w:r>
          </w:p>
        </w:tc>
      </w:tr>
      <w:tr w:rsidR="008A177F" w:rsidRPr="007338EA" w14:paraId="384A4FF1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2D62A579" w14:textId="50D62B2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4088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C72EF58" w14:textId="4341950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L12RB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54DB63" w14:textId="45FE86E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0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712553" w14:textId="50894A1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137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9B1E27A" w14:textId="3DEB5055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leukin 12 receptor, beta 1</w:t>
            </w:r>
          </w:p>
        </w:tc>
      </w:tr>
      <w:tr w:rsidR="008A177F" w:rsidRPr="007338EA" w14:paraId="0033AF7E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46BFB24B" w14:textId="0775A4C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0438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327C655" w14:textId="473EF5E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L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F0719C" w14:textId="556B8A2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43597F" w14:textId="19A117E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8CD1F39" w14:textId="541F9352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leukin 15</w:t>
            </w:r>
          </w:p>
        </w:tc>
      </w:tr>
      <w:tr w:rsidR="008A177F" w:rsidRPr="007338EA" w14:paraId="348FDC39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9E029D2" w14:textId="5A63A1C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30297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7B14E36" w14:textId="3B424C3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L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122537" w14:textId="7972127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2A8047" w14:textId="283C876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129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188800B5" w14:textId="3523383C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leukin 16</w:t>
            </w:r>
          </w:p>
        </w:tc>
      </w:tr>
      <w:tr w:rsidR="008A177F" w:rsidRPr="007338EA" w14:paraId="1CDFAB8B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0E004097" w14:textId="23312A0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44799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ABA9814" w14:textId="3025BB9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L1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690C16" w14:textId="329A450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3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017326" w14:textId="6358029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2AB3367" w14:textId="4267AF19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leukin 1, alpha</w:t>
            </w:r>
          </w:p>
        </w:tc>
      </w:tr>
      <w:tr w:rsidR="008A177F" w:rsidRPr="007338EA" w14:paraId="0B76330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4BC4C505" w14:textId="1EB528E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6527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6C71C45" w14:textId="26EFD39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L1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945989" w14:textId="5994B98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3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3BA7C5" w14:textId="399EEF1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76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30A029F4" w14:textId="2147779D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leukin 1, alpha</w:t>
            </w:r>
          </w:p>
        </w:tc>
      </w:tr>
      <w:tr w:rsidR="008A177F" w:rsidRPr="007338EA" w14:paraId="070E80B8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08FA480" w14:textId="4DC47A3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4639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1A694FF" w14:textId="05920C1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L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AED3F3" w14:textId="4EE796D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05FEE5" w14:textId="25929BE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21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5108D6E" w14:textId="0474F3E6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leukin 2</w:t>
            </w:r>
          </w:p>
        </w:tc>
      </w:tr>
      <w:tr w:rsidR="008A177F" w:rsidRPr="007338EA" w14:paraId="59896D3A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26CB875" w14:textId="15BD6A6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303129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FED4163" w14:textId="1EA73BC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L2R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F2477C" w14:textId="10ACCC5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AD35B0" w14:textId="5026C11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2.743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7F19262" w14:textId="79C9CF97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leukin 2 receptor, gamma</w:t>
            </w:r>
          </w:p>
        </w:tc>
      </w:tr>
      <w:tr w:rsidR="008A177F" w:rsidRPr="007338EA" w14:paraId="246C6F82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083029AF" w14:textId="4E2DBDF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352408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ABBC95C" w14:textId="4BDD1B4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RF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289D65" w14:textId="7C6C19E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2B16C4" w14:textId="5A2AAC1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414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6152655" w14:textId="32184A2B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interferon regulatory factor 5</w:t>
            </w:r>
          </w:p>
        </w:tc>
      </w:tr>
      <w:tr w:rsidR="008A177F" w:rsidRPr="00FD0D9D" w14:paraId="4A8157C5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EFEA5F7" w14:textId="68E2115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4259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A31E978" w14:textId="43C0EA0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MAP3K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D67A6F" w14:textId="5ADF3F8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23C5FE" w14:textId="4194D2D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96FA106" w14:textId="056A6AAA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mitogen-activated protein kinase kinase kinase 6</w:t>
            </w:r>
          </w:p>
        </w:tc>
      </w:tr>
      <w:tr w:rsidR="008A177F" w:rsidRPr="007338EA" w14:paraId="478F04E0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F10EC51" w14:textId="5E8AB15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01327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746D1C5" w14:textId="09C1DED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MAPK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EA2D15" w14:textId="6D8F03E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D07983" w14:textId="22964D7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070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4D26C3B" w14:textId="7B261103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mitogen-activated protein kinase 13</w:t>
            </w:r>
          </w:p>
        </w:tc>
      </w:tr>
      <w:tr w:rsidR="008A177F" w:rsidRPr="007338EA" w14:paraId="5A440A8C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4BADF83" w14:textId="7E6790E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14078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01D9223" w14:textId="662FE99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MP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7C119F" w14:textId="5720BAF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2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BCD07D" w14:textId="1DB26F2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328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1970914" w14:textId="615EEC94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myeloperoxidase</w:t>
            </w:r>
          </w:p>
        </w:tc>
      </w:tr>
      <w:tr w:rsidR="008A177F" w:rsidRPr="00FD0D9D" w14:paraId="00CF009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F55853B" w14:textId="11A6D99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2723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EE5299D" w14:textId="48F51D1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MX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7A2536" w14:textId="7E69C28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4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F22C6F" w14:textId="3A58F10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59F716B" w14:textId="0123DC70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myxovirus (influenza virus) resistance 2 (mouse)</w:t>
            </w:r>
          </w:p>
        </w:tc>
      </w:tr>
      <w:tr w:rsidR="008A177F" w:rsidRPr="007338EA" w14:paraId="5BD94AEF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2055ADB1" w14:textId="57CC52F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4649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11F5322D" w14:textId="5497698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CF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92A348" w14:textId="4FB8544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8EC275" w14:textId="6D85374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9C6D4A9" w14:textId="2AA572D6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eutrophil cytosolic factor 1</w:t>
            </w:r>
          </w:p>
        </w:tc>
      </w:tr>
      <w:tr w:rsidR="008A177F" w:rsidRPr="007338EA" w14:paraId="6818DBA8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A1C9043" w14:textId="2833347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636902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4D72138" w14:textId="4F707FF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CF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225B19" w14:textId="29E9EC3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44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DD4BA" w14:textId="0E16D5E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530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6A6CD25" w14:textId="1D184740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eutrophil cytosolic factor 2</w:t>
            </w:r>
          </w:p>
        </w:tc>
      </w:tr>
      <w:tr w:rsidR="008A177F" w:rsidRPr="00FD0D9D" w14:paraId="126CF7E0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CAFA65B" w14:textId="4772174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lastRenderedPageBreak/>
              <w:t>A_72_P490153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198DC13C" w14:textId="7EF4AF8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FKB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3ADBE8" w14:textId="0BFE9D9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1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134D90" w14:textId="41F18CA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69377EF" w14:textId="6AAD4C0A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nuclear factor of kappa light polypeptide gene enhancer in B-cells 2 (p49/p100)</w:t>
            </w:r>
          </w:p>
        </w:tc>
      </w:tr>
      <w:tr w:rsidR="008A177F" w:rsidRPr="007338EA" w14:paraId="2879219A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96DFD26" w14:textId="154AFB0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41199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B95A487" w14:textId="788CAB0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OS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D57D21" w14:textId="478B39C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2E034D" w14:textId="4334BE0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022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B41702C" w14:textId="596B86A8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itric oxide synthase 2, inducible</w:t>
            </w:r>
          </w:p>
        </w:tc>
      </w:tr>
      <w:tr w:rsidR="008A177F" w:rsidRPr="00FD0D9D" w14:paraId="5083856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4A0ACDB6" w14:textId="0D19D2F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23657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1B82A4DF" w14:textId="32C02CB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OAS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FBCC1C" w14:textId="117F7B0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D24ADA" w14:textId="629EED7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33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18E70A1" w14:textId="0608E419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2'-5'-oligoadenylate synthetase 1, 40/46kDa</w:t>
            </w:r>
          </w:p>
        </w:tc>
      </w:tr>
      <w:tr w:rsidR="008A177F" w:rsidRPr="00FD0D9D" w14:paraId="5FE195C2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0A109F2" w14:textId="1E233BD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32632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1D076C32" w14:textId="48BBA01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PRO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CE877E" w14:textId="60FA5FC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87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30B1A2" w14:textId="0039876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954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3D1B6AEB" w14:textId="3A0C24AE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protein C (inactivator of coagulation factors Va and VIIIa)</w:t>
            </w:r>
          </w:p>
        </w:tc>
      </w:tr>
      <w:tr w:rsidR="008A177F" w:rsidRPr="007338EA" w14:paraId="2F921DFA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C3B0BE4" w14:textId="7EE7EBC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3559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044108E" w14:textId="224CD48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E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3BF2A0" w14:textId="7881677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D7B234" w14:textId="176A9A0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949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19DC32B6" w14:textId="6FA37360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electin E</w:t>
            </w:r>
          </w:p>
        </w:tc>
      </w:tr>
      <w:tr w:rsidR="008A177F" w:rsidRPr="007338EA" w14:paraId="1CE7B682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394B998" w14:textId="6C8E279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6574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BA0B16B" w14:textId="2492375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EL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C32E5C" w14:textId="1862740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1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D66D1E" w14:textId="14090AF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D24EEBD" w14:textId="39F5FC25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electin L</w:t>
            </w:r>
          </w:p>
        </w:tc>
      </w:tr>
      <w:tr w:rsidR="008A177F" w:rsidRPr="007338EA" w14:paraId="326DBAFE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005157A5" w14:textId="2CD6F88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260597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B9C142E" w14:textId="4E09FC4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LA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BF0E3E" w14:textId="702045C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6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92271B" w14:textId="212295A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32F314B2" w14:textId="46D4DD59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MHC class I antigen 6</w:t>
            </w:r>
          </w:p>
        </w:tc>
      </w:tr>
      <w:tr w:rsidR="008A177F" w:rsidRPr="007338EA" w14:paraId="3698A8C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6AB834E" w14:textId="6F3C6E7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672583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CD929CA" w14:textId="7C66512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LA-DQB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251E25" w14:textId="7C44062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2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0263B5" w14:textId="58AC0C6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7B7F0AC" w14:textId="5B64EBB0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LA-DQ beta1 domain</w:t>
            </w:r>
          </w:p>
        </w:tc>
      </w:tr>
      <w:tr w:rsidR="008A177F" w:rsidRPr="00FD0D9D" w14:paraId="2E557EF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198F161C" w14:textId="49B2AD1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561324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14FFEC6" w14:textId="66A6D8E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LA-DR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EDBA2A" w14:textId="29DC847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7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0B94A0" w14:textId="0BD3967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A51C73E" w14:textId="4F3F1729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MHC class II DR-alpha</w:t>
            </w:r>
          </w:p>
        </w:tc>
      </w:tr>
      <w:tr w:rsidR="008A177F" w:rsidRPr="00FD0D9D" w14:paraId="5D39DB5C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20F3F9A2" w14:textId="42685CE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626735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ABC8F06" w14:textId="38C00D8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LA-DRB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C7A47C" w14:textId="3AD42CE4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3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FDF195" w14:textId="78CB04C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8298E03" w14:textId="1F838AAF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MHC class II histocompatibility antigen SLA-DRB1</w:t>
            </w:r>
          </w:p>
        </w:tc>
      </w:tr>
      <w:tr w:rsidR="008A177F" w:rsidRPr="007338EA" w14:paraId="4D51C1E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0FA14333" w14:textId="146C123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8595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89BA8C9" w14:textId="1102F1F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OCS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A6F5C5" w14:textId="3909567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2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2F5CBD" w14:textId="3647D75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A056DCA" w14:textId="7D1E28CE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suppressor of cytokine signaling 3</w:t>
            </w:r>
          </w:p>
        </w:tc>
      </w:tr>
      <w:tr w:rsidR="008A177F" w:rsidRPr="007338EA" w14:paraId="4745F5F3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48803B2" w14:textId="09106A1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7639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102A287" w14:textId="55C3970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FF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21C6DE" w14:textId="4B84CB3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2.0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D72AD5" w14:textId="4075E71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093202C" w14:textId="062FF1FF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refoil factor 2</w:t>
            </w:r>
          </w:p>
        </w:tc>
      </w:tr>
      <w:tr w:rsidR="008A177F" w:rsidRPr="007338EA" w14:paraId="1C9DFC65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1F94D6F" w14:textId="7863686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377788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41C7337" w14:textId="18A9FE8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GF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7CE14B" w14:textId="4C97693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DBCBB1" w14:textId="67AC8F2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A223026" w14:textId="61FD27D4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ransforming growth factor, alpha</w:t>
            </w:r>
          </w:p>
        </w:tc>
      </w:tr>
      <w:tr w:rsidR="008A177F" w:rsidRPr="00FD0D9D" w14:paraId="5E8B7D1B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3E87951" w14:textId="47EDED9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7750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8831555" w14:textId="0DC0CA8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GFBR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D62FEE" w14:textId="382706A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8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F96CF8" w14:textId="4C37B599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11D61FB7" w14:textId="103E8281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transforming growth factor, beta receptor III</w:t>
            </w:r>
          </w:p>
        </w:tc>
      </w:tr>
      <w:tr w:rsidR="008A177F" w:rsidRPr="007338EA" w14:paraId="06B021F9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284B558B" w14:textId="4921531F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53820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D1D7C13" w14:textId="1E7EB85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N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2DE927" w14:textId="7E7185B0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1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564792" w14:textId="6422ACB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6C04940A" w14:textId="2148EB62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umor necrosis factor</w:t>
            </w:r>
          </w:p>
        </w:tc>
      </w:tr>
      <w:tr w:rsidR="008A177F" w:rsidRPr="00FD0D9D" w14:paraId="4818853C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2E13F4F2" w14:textId="057ACE98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43413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EA8B730" w14:textId="53545557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NFRSF11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888D05" w14:textId="655AC651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1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96D7D3" w14:textId="6676F7DA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3E29FC8" w14:textId="7D0F4BA5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tumor necrosis factor receptor superfamily, member 11b</w:t>
            </w:r>
          </w:p>
        </w:tc>
      </w:tr>
      <w:tr w:rsidR="008A177F" w:rsidRPr="00FD0D9D" w14:paraId="3A14F022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FBC36DF" w14:textId="4ED5F6E5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473423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291EE51" w14:textId="016D961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NFRSF11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706314" w14:textId="6422F31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1.2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95E550" w14:textId="2BD40522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268AE8E2" w14:textId="7FD5B780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tumor necrosis factor receptor superfamily, member 11b</w:t>
            </w:r>
          </w:p>
        </w:tc>
      </w:tr>
      <w:tr w:rsidR="008A177F" w:rsidRPr="00FD0D9D" w14:paraId="79EE7630" w14:textId="77777777" w:rsidTr="00F562A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04D0D82" w14:textId="44ED94A6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077441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70C272B" w14:textId="696C748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TNFSF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476885" w14:textId="00C033AC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3.4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81B699" w14:textId="688AF6EB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3.857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0946BDDD" w14:textId="362F805F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tumor necrosis factor (ligand) superfamily, member 4</w:t>
            </w:r>
          </w:p>
        </w:tc>
      </w:tr>
      <w:tr w:rsidR="008A177F" w:rsidRPr="00FD0D9D" w14:paraId="274CC21E" w14:textId="77777777" w:rsidTr="00F562A8">
        <w:trPr>
          <w:trHeight w:val="300"/>
          <w:jc w:val="center"/>
        </w:trPr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376F0E" w14:textId="575C8A2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A_72_P118246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C6637" w14:textId="142C4173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VWA3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A4F08" w14:textId="00D79F5D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2.0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6B3E7" w14:textId="6B096A4E" w:rsidR="008A177F" w:rsidRPr="007338EA" w:rsidRDefault="008A177F" w:rsidP="008A17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</w:rPr>
              <w:t>-1.839</w:t>
            </w:r>
          </w:p>
        </w:tc>
        <w:tc>
          <w:tcPr>
            <w:tcW w:w="7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0A87F" w14:textId="63402307" w:rsidR="008A177F" w:rsidRPr="007338EA" w:rsidRDefault="008A177F" w:rsidP="00F562A8">
            <w:pPr>
              <w:spacing w:after="0" w:line="240" w:lineRule="auto"/>
              <w:ind w:firstLine="75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8EA">
              <w:rPr>
                <w:rFonts w:ascii="Times New Roman" w:hAnsi="Times New Roman" w:cs="Times New Roman"/>
                <w:color w:val="000000"/>
                <w:lang w:val="en-GB"/>
              </w:rPr>
              <w:t>von Willebrand factor A domain containing 3A</w:t>
            </w:r>
          </w:p>
        </w:tc>
      </w:tr>
    </w:tbl>
    <w:p w14:paraId="597BE6ED" w14:textId="77777777" w:rsidR="00A43524" w:rsidRPr="009D6125" w:rsidRDefault="00A43524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sectPr w:rsidR="00A43524" w:rsidRPr="009D6125" w:rsidSect="00FD0D9D">
      <w:pgSz w:w="16840" w:h="11900" w:orient="landscape" w:code="9"/>
      <w:pgMar w:top="1134" w:right="851" w:bottom="1134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30385" w14:textId="77777777" w:rsidR="00CC7663" w:rsidRDefault="00CC7663" w:rsidP="008A177F">
      <w:pPr>
        <w:spacing w:after="0" w:line="240" w:lineRule="auto"/>
      </w:pPr>
      <w:r>
        <w:separator/>
      </w:r>
    </w:p>
  </w:endnote>
  <w:endnote w:type="continuationSeparator" w:id="0">
    <w:p w14:paraId="38CDFCF1" w14:textId="77777777" w:rsidR="00CC7663" w:rsidRDefault="00CC7663" w:rsidP="008A1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4C0589" w14:textId="77777777" w:rsidR="00CC7663" w:rsidRDefault="00CC7663" w:rsidP="008A177F">
      <w:pPr>
        <w:spacing w:after="0" w:line="240" w:lineRule="auto"/>
      </w:pPr>
      <w:r>
        <w:separator/>
      </w:r>
    </w:p>
  </w:footnote>
  <w:footnote w:type="continuationSeparator" w:id="0">
    <w:p w14:paraId="581A3E3A" w14:textId="77777777" w:rsidR="00CC7663" w:rsidRDefault="00CC7663" w:rsidP="008A1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125"/>
    <w:rsid w:val="0001217B"/>
    <w:rsid w:val="00264DB8"/>
    <w:rsid w:val="002878E9"/>
    <w:rsid w:val="00350ABC"/>
    <w:rsid w:val="004C704C"/>
    <w:rsid w:val="00503715"/>
    <w:rsid w:val="005B2681"/>
    <w:rsid w:val="00603EDB"/>
    <w:rsid w:val="00635503"/>
    <w:rsid w:val="006B65A2"/>
    <w:rsid w:val="007338EA"/>
    <w:rsid w:val="00841988"/>
    <w:rsid w:val="008A177F"/>
    <w:rsid w:val="009116FC"/>
    <w:rsid w:val="00947A3B"/>
    <w:rsid w:val="009D28EA"/>
    <w:rsid w:val="009D6125"/>
    <w:rsid w:val="00A07702"/>
    <w:rsid w:val="00A43524"/>
    <w:rsid w:val="00C416AC"/>
    <w:rsid w:val="00C81293"/>
    <w:rsid w:val="00CC7663"/>
    <w:rsid w:val="00D67D50"/>
    <w:rsid w:val="00DE0B59"/>
    <w:rsid w:val="00E65818"/>
    <w:rsid w:val="00F41C7D"/>
    <w:rsid w:val="00F562A8"/>
    <w:rsid w:val="00FD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6DAD160F"/>
  <w15:docId w15:val="{6E8D26FF-C616-4CA7-9361-62D0CD8D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1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037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8A17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177F"/>
  </w:style>
  <w:style w:type="paragraph" w:styleId="Piedepgina">
    <w:name w:val="footer"/>
    <w:basedOn w:val="Normal"/>
    <w:link w:val="PiedepginaCar"/>
    <w:uiPriority w:val="99"/>
    <w:unhideWhenUsed/>
    <w:rsid w:val="008A17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1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5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733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6</cp:revision>
  <cp:lastPrinted>2016-01-14T17:36:00Z</cp:lastPrinted>
  <dcterms:created xsi:type="dcterms:W3CDTF">2020-03-10T13:39:00Z</dcterms:created>
  <dcterms:modified xsi:type="dcterms:W3CDTF">2020-08-19T14:05:00Z</dcterms:modified>
</cp:coreProperties>
</file>